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D99ED" w14:textId="35565573" w:rsidR="007C5C98" w:rsidRPr="00033C1A" w:rsidRDefault="00033C1A" w:rsidP="00033C1A">
      <w:pPr>
        <w:spacing w:after="0" w:line="276" w:lineRule="auto"/>
        <w:jc w:val="center"/>
        <w:rPr>
          <w:rFonts w:ascii="Times New Roman" w:hAnsi="Times New Roman" w:cs="Times New Roman"/>
          <w:sz w:val="40"/>
          <w:szCs w:val="40"/>
          <w:rtl/>
        </w:rPr>
      </w:pPr>
      <w:r w:rsidRPr="00033C1A">
        <w:rPr>
          <w:rFonts w:ascii="Times New Roman" w:hAnsi="Times New Roman" w:cs="Times New Roman"/>
          <w:sz w:val="40"/>
          <w:szCs w:val="40"/>
        </w:rPr>
        <w:t>questionnaire</w:t>
      </w:r>
    </w:p>
    <w:tbl>
      <w:tblPr>
        <w:tblStyle w:val="TableGrid"/>
        <w:tblW w:w="11070" w:type="dxa"/>
        <w:tblInd w:w="-545" w:type="dxa"/>
        <w:tblLook w:val="04A0" w:firstRow="1" w:lastRow="0" w:firstColumn="1" w:lastColumn="0" w:noHBand="0" w:noVBand="1"/>
      </w:tblPr>
      <w:tblGrid>
        <w:gridCol w:w="3510"/>
        <w:gridCol w:w="7560"/>
      </w:tblGrid>
      <w:tr w:rsidR="00033C1A" w14:paraId="02C715C2" w14:textId="77777777" w:rsidTr="0062734D">
        <w:trPr>
          <w:trHeight w:val="35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CCFEC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's age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2E192BC" w14:textId="77777777" w:rsidR="00033C1A" w:rsidRDefault="00033C1A" w:rsidP="0028201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der 20 year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-35 year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3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 35 years</w:t>
            </w:r>
          </w:p>
        </w:tc>
      </w:tr>
      <w:tr w:rsidR="00033C1A" w14:paraId="50E07A7E" w14:textId="77777777" w:rsidTr="0062734D">
        <w:trPr>
          <w:trHeight w:val="341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A76B0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's employment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2C81529" w14:textId="7D0B92DC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  <w:tr w:rsidR="00033C1A" w14:paraId="7B99FDCA" w14:textId="77777777" w:rsidTr="0062734D">
        <w:trPr>
          <w:trHeight w:val="341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8213F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EB046D3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  <w:tr w:rsidR="00033C1A" w14:paraId="3C604EC6" w14:textId="77777777" w:rsidTr="0062734D">
        <w:trPr>
          <w:trHeight w:val="32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3960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isted reproductive treatment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667EF9D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  <w:tr w:rsidR="00033C1A" w14:paraId="0E39B7C6" w14:textId="77777777" w:rsidTr="0062734D">
        <w:trPr>
          <w:trHeight w:val="386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ADB9E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insufficiency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88267E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  <w:tr w:rsidR="00033C1A" w14:paraId="371DFA76" w14:textId="77777777" w:rsidTr="0062734D">
        <w:trPr>
          <w:trHeight w:val="611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BCE1E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activity from 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36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 of pregnancy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22F2EAA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  <w:tr w:rsidR="00033C1A" w14:paraId="5C26AAA1" w14:textId="77777777" w:rsidTr="0062734D">
        <w:trPr>
          <w:trHeight w:val="674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E5E61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ceived prenatal cares at health centers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177D16" w14:textId="2D92A1E9" w:rsidR="00033C1A" w:rsidRDefault="00033C1A" w:rsidP="006273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27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times              2. 1-2 times          3. 3-4 times           4. More than 4 times</w:t>
            </w:r>
          </w:p>
        </w:tc>
      </w:tr>
      <w:tr w:rsidR="00033C1A" w14:paraId="1C387CC5" w14:textId="77777777" w:rsidTr="0062734D">
        <w:trPr>
          <w:trHeight w:val="377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C338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18A284A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  <w:tr w:rsidR="00033C1A" w14:paraId="602C0A29" w14:textId="77777777" w:rsidTr="0062734D">
        <w:trPr>
          <w:trHeight w:val="44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75BE5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e rupture of membrane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2D413A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  <w:tr w:rsidR="00033C1A" w14:paraId="69EAAAA7" w14:textId="77777777" w:rsidTr="0062734D">
        <w:trPr>
          <w:trHeight w:val="431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BAA9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ntal abruption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9BB139" w14:textId="77777777" w:rsidR="00033C1A" w:rsidRDefault="00033C1A" w:rsidP="002820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.2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              </w:t>
            </w:r>
          </w:p>
        </w:tc>
      </w:tr>
    </w:tbl>
    <w:p w14:paraId="6C03CB58" w14:textId="77777777" w:rsidR="00033C1A" w:rsidRDefault="00033C1A">
      <w:pPr>
        <w:rPr>
          <w:rtl/>
          <w:lang w:bidi="fa-IR"/>
        </w:rPr>
      </w:pPr>
    </w:p>
    <w:sectPr w:rsidR="00033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xNDYzNzYzNjA1MjJV0lEKTi0uzszPAykwqgUAzAsghSwAAAA="/>
  </w:docVars>
  <w:rsids>
    <w:rsidRoot w:val="007C5C98"/>
    <w:rsid w:val="00033C1A"/>
    <w:rsid w:val="005C2891"/>
    <w:rsid w:val="0062734D"/>
    <w:rsid w:val="00672B6A"/>
    <w:rsid w:val="007C5C98"/>
    <w:rsid w:val="00C0627B"/>
    <w:rsid w:val="00F6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C05D2"/>
  <w15:chartTrackingRefBased/>
  <w15:docId w15:val="{61729F7B-812D-4D54-855A-6E4A046B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C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C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7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9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07-26T18:54:00Z</dcterms:created>
  <dcterms:modified xsi:type="dcterms:W3CDTF">2024-07-30T06:33:00Z</dcterms:modified>
</cp:coreProperties>
</file>